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455" w:rsidRDefault="00FF0455" w:rsidP="00FF0455">
      <w:pPr>
        <w:pStyle w:val="Caption"/>
        <w:spacing w:after="0"/>
      </w:pPr>
      <w:bookmarkStart w:id="0" w:name="_Ref493757096"/>
      <w:r w:rsidRPr="00E02B8A">
        <w:rPr>
          <w:sz w:val="24"/>
          <w:szCs w:val="24"/>
        </w:rPr>
        <w:t>S</w:t>
      </w:r>
      <w:r w:rsidRPr="00E02B8A">
        <w:rPr>
          <w:sz w:val="24"/>
          <w:szCs w:val="24"/>
        </w:rPr>
        <w:fldChar w:fldCharType="begin"/>
      </w:r>
      <w:r w:rsidRPr="00E02B8A">
        <w:rPr>
          <w:sz w:val="24"/>
          <w:szCs w:val="24"/>
        </w:rPr>
        <w:instrText xml:space="preserve"> SEQ Supp._Table \* ARABIC </w:instrText>
      </w:r>
      <w:r w:rsidRPr="00E02B8A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1</w:t>
      </w:r>
      <w:r w:rsidRPr="00E02B8A">
        <w:rPr>
          <w:sz w:val="24"/>
          <w:szCs w:val="24"/>
        </w:rPr>
        <w:fldChar w:fldCharType="end"/>
      </w:r>
      <w:bookmarkEnd w:id="0"/>
      <w:r>
        <w:rPr>
          <w:sz w:val="24"/>
          <w:szCs w:val="24"/>
        </w:rPr>
        <w:t xml:space="preserve"> Table</w:t>
      </w:r>
      <w:r w:rsidRPr="00E02B8A">
        <w:rPr>
          <w:sz w:val="24"/>
          <w:szCs w:val="24"/>
        </w:rPr>
        <w:t xml:space="preserve">: </w:t>
      </w:r>
      <w:r w:rsidRPr="00E02B8A">
        <w:rPr>
          <w:i/>
          <w:noProof/>
          <w:sz w:val="24"/>
          <w:szCs w:val="24"/>
          <w:lang w:val="en-US" w:eastAsia="en-US"/>
        </w:rPr>
        <w:t>Electrophysiological Values</w:t>
      </w:r>
    </w:p>
    <w:tbl>
      <w:tblPr>
        <w:tblStyle w:val="TableGrid"/>
        <w:tblW w:w="10728" w:type="dxa"/>
        <w:jc w:val="right"/>
        <w:tblLayout w:type="fixed"/>
        <w:tblLook w:val="04A0"/>
      </w:tblPr>
      <w:tblGrid>
        <w:gridCol w:w="5040"/>
        <w:gridCol w:w="1170"/>
        <w:gridCol w:w="1080"/>
        <w:gridCol w:w="1170"/>
        <w:gridCol w:w="1170"/>
        <w:gridCol w:w="1098"/>
      </w:tblGrid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Mutatio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Imax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pH</w:t>
            </w:r>
            <w:r w:rsidRPr="00A90116">
              <w:rPr>
                <w:sz w:val="16"/>
                <w:szCs w:val="16"/>
                <w:vertAlign w:val="subscript"/>
                <w:lang w:val="en-US"/>
              </w:rPr>
              <w:t>50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ΔpH</w:t>
            </w:r>
            <w:r w:rsidRPr="00A90116">
              <w:rPr>
                <w:sz w:val="16"/>
                <w:szCs w:val="16"/>
                <w:vertAlign w:val="subscript"/>
                <w:lang w:val="en-US"/>
              </w:rPr>
              <w:t>50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Hill-Slope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n (injections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WT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2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8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</w:t>
            </w: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 xml:space="preserve"> (78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3N-E14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2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1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6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3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4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0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3 ± 0.6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8 (4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6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3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3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2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5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6Q-E82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7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4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8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6A-E82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7 ± 0.8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6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4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31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3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1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6 ± 0.08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32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5 ± 0.4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0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6 ± 0.8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 (4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35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3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6.3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3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4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35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6.1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0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2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35M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8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6.4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1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35K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.0 ± 0.8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6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5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2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35H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8 ± 0.9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6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9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9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2 (4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35Q-E82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6.2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1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9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35A-E82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6.4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9 ± 0.6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4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35Q-E82Q-D115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.7 ± 0.8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6.53 ± 0.0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5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  <w:t>E35Q-E82Q-D115N-E75Q-D97N-D136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6.1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9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9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  <w:t>6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35Q-E82Q-D115N-R179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6.5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3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8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49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.6 ± 0.8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7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3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55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8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2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3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49N-D55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.4 ± 0.8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3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3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67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.9 ± 0.8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4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5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67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08 ± 0.08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0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0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67Q-E69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.9 ± 0.7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4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2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75 ± 0.08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69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3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0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67Q-E75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27 ± 0.06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75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.7 ± 0.9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4 ± 0.09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1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1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0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75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6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3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2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75D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8 ± 3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8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 (1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82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0 ± 3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7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3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7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82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3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5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82Q-D115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6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9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5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8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82A-D115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5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1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5 ± 0.1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86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3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6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4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1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8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86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7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3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2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88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35 ± 0.07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1 ± 0.6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88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7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7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1 ± 0.8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86N-D88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4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2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5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86A-D88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94 ± 0.07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4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3 ± 0.7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91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9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2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91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3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4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1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5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91A-D136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9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51 ± 0.08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3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1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97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7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4 ± 0.7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33 ± 0.08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0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97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8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54 ± 0.07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1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104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.1 ± 0.9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8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6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0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104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.6 ± 0.9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3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0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0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15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.8 ± 0.9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4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2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2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15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6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3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36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6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3 ± 0.7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36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5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19 ± 0.07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0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45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6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1 ± 0.1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45N-E147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3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3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1 ± 0.1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147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4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1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3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53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3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1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1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54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1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2 ± 0.6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53N-D154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7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4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8 ± 0.6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61N-E163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7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4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8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61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.6 ± 0.8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5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5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163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2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4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2 ± 0.1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177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3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22 ± 0.08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78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.1 ± 0.5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2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4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2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181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3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9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5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 ± 0.1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78N-E177Q-E181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.7 ± 0.4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6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1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85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7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7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22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3 ± 0.3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1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5 ± 0.07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6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22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5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86 ± 0.09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2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1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43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9 ± 0.8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4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8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4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43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46527F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46527F">
              <w:rPr>
                <w:sz w:val="16"/>
                <w:szCs w:val="16"/>
                <w:lang w:val="en-US"/>
              </w:rPr>
              <w:t>-4 ± 3</w:t>
            </w:r>
          </w:p>
        </w:tc>
        <w:tc>
          <w:tcPr>
            <w:tcW w:w="1080" w:type="dxa"/>
          </w:tcPr>
          <w:p w:rsidR="00FF0455" w:rsidRPr="0046527F" w:rsidRDefault="00FF0455" w:rsidP="00337337">
            <w:pPr>
              <w:jc w:val="center"/>
              <w:rPr>
                <w:color w:val="000000"/>
                <w:sz w:val="16"/>
                <w:szCs w:val="16"/>
              </w:rPr>
            </w:pPr>
            <w:r w:rsidRPr="0046527F">
              <w:rPr>
                <w:color w:val="000000"/>
                <w:sz w:val="16"/>
                <w:szCs w:val="16"/>
              </w:rPr>
              <w:t>4.5 ± 0.1</w:t>
            </w:r>
          </w:p>
        </w:tc>
        <w:tc>
          <w:tcPr>
            <w:tcW w:w="1170" w:type="dxa"/>
          </w:tcPr>
          <w:p w:rsidR="00FF0455" w:rsidRPr="0046527F" w:rsidRDefault="00FF0455" w:rsidP="00337337">
            <w:pPr>
              <w:jc w:val="center"/>
              <w:rPr>
                <w:color w:val="000000"/>
                <w:sz w:val="16"/>
                <w:szCs w:val="16"/>
              </w:rPr>
            </w:pPr>
            <w:r w:rsidRPr="0046527F">
              <w:rPr>
                <w:color w:val="000000"/>
                <w:sz w:val="16"/>
                <w:szCs w:val="16"/>
              </w:rPr>
              <w:t>-0.6 ± 0.4</w:t>
            </w:r>
          </w:p>
        </w:tc>
        <w:tc>
          <w:tcPr>
            <w:tcW w:w="1170" w:type="dxa"/>
          </w:tcPr>
          <w:p w:rsidR="00FF0455" w:rsidRPr="0046527F" w:rsidRDefault="00FF0455" w:rsidP="00337337">
            <w:pPr>
              <w:jc w:val="center"/>
              <w:rPr>
                <w:color w:val="000000"/>
                <w:sz w:val="16"/>
                <w:szCs w:val="16"/>
              </w:rPr>
            </w:pPr>
            <w:r w:rsidRPr="0046527F">
              <w:rPr>
                <w:color w:val="000000"/>
                <w:sz w:val="16"/>
                <w:szCs w:val="16"/>
              </w:rPr>
              <w:t>2.2 ± 0.7</w:t>
            </w:r>
          </w:p>
        </w:tc>
        <w:tc>
          <w:tcPr>
            <w:tcW w:w="1098" w:type="dxa"/>
          </w:tcPr>
          <w:p w:rsidR="00FF0455" w:rsidRPr="0046527F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46527F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4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72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9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6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5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82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.2 ± 0.7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6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06 ± 0.0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11 ± 0.08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</w:tbl>
    <w:p w:rsidR="00FF0455" w:rsidRDefault="00FF0455" w:rsidP="00FF0455"/>
    <w:tbl>
      <w:tblPr>
        <w:tblStyle w:val="TableGrid"/>
        <w:tblW w:w="10728" w:type="dxa"/>
        <w:jc w:val="right"/>
        <w:tblLayout w:type="fixed"/>
        <w:tblLook w:val="04A0"/>
      </w:tblPr>
      <w:tblGrid>
        <w:gridCol w:w="5040"/>
        <w:gridCol w:w="1170"/>
        <w:gridCol w:w="1080"/>
        <w:gridCol w:w="1170"/>
        <w:gridCol w:w="1170"/>
        <w:gridCol w:w="1098"/>
      </w:tblGrid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Mutatio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Imax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pH</w:t>
            </w:r>
            <w:r w:rsidRPr="00A90116">
              <w:rPr>
                <w:sz w:val="16"/>
                <w:szCs w:val="16"/>
                <w:vertAlign w:val="subscript"/>
                <w:lang w:val="en-US"/>
              </w:rPr>
              <w:t>50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ΔpH</w:t>
            </w:r>
            <w:r w:rsidRPr="00A90116">
              <w:rPr>
                <w:sz w:val="16"/>
                <w:szCs w:val="16"/>
                <w:vertAlign w:val="subscript"/>
                <w:lang w:val="en-US"/>
              </w:rPr>
              <w:t>50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Hill-Slope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sz w:val="16"/>
                <w:szCs w:val="16"/>
                <w:lang w:val="en-US"/>
              </w:rPr>
              <w:t>n (injections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26Q-D86N-D88N-D91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5 ± 0.8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7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6 ± 0.8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 (4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882482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  <w:t>D178N-E177Q-E181Q-R179Q-K183Q-R133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6.1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2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  <w:t>7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3N-E14Q-E26Q-E75Q-E82Q-D86N-D88N-D91N-R62Q-R77Q-R85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5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04 ± 0.06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3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9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E104Q-D136N-E147Q-D153N-D154N-R105Q-R133Q-R138Q-K148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2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4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8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5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  <w:t>D13N-D55N-D136N-D153N-D154N-D178N-E177Q-E181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9 ± 0.7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3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2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fr-FR" w:eastAsia="en-US"/>
              </w:rPr>
              <w:t>4 (5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D13A-D55A-D136A-D153A-D154A-D178A-E177A-E181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3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8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2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0 (5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5688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Histidine</w:t>
            </w:r>
            <w:proofErr w:type="spellEnd"/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 xml:space="preserve"> Mutations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H127N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.8 ± 0.9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67 ± 0.08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06 ± 0.08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H127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3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9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5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4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H235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2 ± 0.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1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1.4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3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H277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4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4.6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0.6 ± 0.5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9 ± 0.5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5688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Arginine</w:t>
            </w:r>
            <w:proofErr w:type="spellEnd"/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 xml:space="preserve"> and Lysine Mutations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R133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.5 ± 0.8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23 ± 0.0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2 ± 0.0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3 (1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R179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9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5 ± 0.6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9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0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R179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5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4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10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K183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2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5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6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R179Q-K183Q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6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8 ± 0.2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6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2.1 ± 0.3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5688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Other Mutations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Y28F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8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7 ± 0.4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4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9 (3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S29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 ± 1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7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4 ± 0.3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2 ± 0.2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7 (2)</w:t>
            </w:r>
          </w:p>
        </w:tc>
      </w:tr>
      <w:tr w:rsidR="00FF0455" w:rsidRPr="008429E6" w:rsidTr="00337337">
        <w:trPr>
          <w:trHeight w:val="20"/>
          <w:jc w:val="right"/>
        </w:trPr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F0455" w:rsidRPr="00A90116" w:rsidRDefault="00FF0455" w:rsidP="00337337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T158A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-7 ± 2</w:t>
            </w:r>
          </w:p>
        </w:tc>
        <w:tc>
          <w:tcPr>
            <w:tcW w:w="108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5.6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0.3 ± 0.1</w:t>
            </w:r>
          </w:p>
        </w:tc>
        <w:tc>
          <w:tcPr>
            <w:tcW w:w="1170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sz w:val="16"/>
                <w:szCs w:val="16"/>
                <w:lang w:val="en-US"/>
              </w:rPr>
              <w:t>1.6 ± 0.4</w:t>
            </w:r>
          </w:p>
        </w:tc>
        <w:tc>
          <w:tcPr>
            <w:tcW w:w="1098" w:type="dxa"/>
          </w:tcPr>
          <w:p w:rsidR="00FF0455" w:rsidRPr="00A90116" w:rsidRDefault="00FF0455" w:rsidP="00337337">
            <w:pPr>
              <w:jc w:val="center"/>
              <w:rPr>
                <w:sz w:val="16"/>
                <w:szCs w:val="16"/>
                <w:lang w:val="en-US"/>
              </w:rPr>
            </w:pPr>
            <w:r w:rsidRPr="00A90116">
              <w:rPr>
                <w:rFonts w:eastAsia="Times New Roman"/>
                <w:color w:val="000000"/>
                <w:sz w:val="16"/>
                <w:szCs w:val="16"/>
                <w:lang w:val="en-US" w:eastAsia="en-US"/>
              </w:rPr>
              <w:t>8 (4)</w:t>
            </w:r>
          </w:p>
        </w:tc>
      </w:tr>
    </w:tbl>
    <w:p w:rsidR="00471DED" w:rsidRDefault="00471DED"/>
    <w:sectPr w:rsidR="00471DED" w:rsidSect="00FF0455">
      <w:pgSz w:w="12240" w:h="15840"/>
      <w:pgMar w:top="72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0455"/>
    <w:rsid w:val="00004A62"/>
    <w:rsid w:val="000060B6"/>
    <w:rsid w:val="000069E5"/>
    <w:rsid w:val="00006F13"/>
    <w:rsid w:val="00011FDD"/>
    <w:rsid w:val="00014111"/>
    <w:rsid w:val="000168B9"/>
    <w:rsid w:val="00016DAA"/>
    <w:rsid w:val="00017707"/>
    <w:rsid w:val="000203C3"/>
    <w:rsid w:val="00022F38"/>
    <w:rsid w:val="00024834"/>
    <w:rsid w:val="0002670A"/>
    <w:rsid w:val="000277CC"/>
    <w:rsid w:val="000303F7"/>
    <w:rsid w:val="000315BC"/>
    <w:rsid w:val="00034789"/>
    <w:rsid w:val="00034C1A"/>
    <w:rsid w:val="00041DD0"/>
    <w:rsid w:val="000421C5"/>
    <w:rsid w:val="000442B6"/>
    <w:rsid w:val="00047016"/>
    <w:rsid w:val="00047B98"/>
    <w:rsid w:val="00047C23"/>
    <w:rsid w:val="00050998"/>
    <w:rsid w:val="00053354"/>
    <w:rsid w:val="0005620D"/>
    <w:rsid w:val="000563EF"/>
    <w:rsid w:val="000566B5"/>
    <w:rsid w:val="0006081E"/>
    <w:rsid w:val="0006335E"/>
    <w:rsid w:val="00064598"/>
    <w:rsid w:val="00064B42"/>
    <w:rsid w:val="00065749"/>
    <w:rsid w:val="000668EA"/>
    <w:rsid w:val="00066B39"/>
    <w:rsid w:val="00067BDB"/>
    <w:rsid w:val="0007140F"/>
    <w:rsid w:val="0007560A"/>
    <w:rsid w:val="00076C44"/>
    <w:rsid w:val="00077094"/>
    <w:rsid w:val="0007790E"/>
    <w:rsid w:val="00080B95"/>
    <w:rsid w:val="00083C45"/>
    <w:rsid w:val="00084C1A"/>
    <w:rsid w:val="00086874"/>
    <w:rsid w:val="000877AF"/>
    <w:rsid w:val="00093134"/>
    <w:rsid w:val="00093AD1"/>
    <w:rsid w:val="0009418C"/>
    <w:rsid w:val="00097721"/>
    <w:rsid w:val="000A0D4A"/>
    <w:rsid w:val="000A22A1"/>
    <w:rsid w:val="000A53AE"/>
    <w:rsid w:val="000A7D24"/>
    <w:rsid w:val="000B6E46"/>
    <w:rsid w:val="000C2792"/>
    <w:rsid w:val="000C4B64"/>
    <w:rsid w:val="000C4F24"/>
    <w:rsid w:val="000C6DBC"/>
    <w:rsid w:val="000D3AD0"/>
    <w:rsid w:val="000D7D1A"/>
    <w:rsid w:val="000E1869"/>
    <w:rsid w:val="000E2D0B"/>
    <w:rsid w:val="000E4F07"/>
    <w:rsid w:val="000E72D4"/>
    <w:rsid w:val="000F0FC0"/>
    <w:rsid w:val="000F130F"/>
    <w:rsid w:val="000F31B3"/>
    <w:rsid w:val="000F6743"/>
    <w:rsid w:val="00100431"/>
    <w:rsid w:val="00100DB2"/>
    <w:rsid w:val="00102C38"/>
    <w:rsid w:val="001035DC"/>
    <w:rsid w:val="0010454E"/>
    <w:rsid w:val="00105437"/>
    <w:rsid w:val="00110904"/>
    <w:rsid w:val="001119D9"/>
    <w:rsid w:val="00112A3A"/>
    <w:rsid w:val="001138E5"/>
    <w:rsid w:val="00113A9A"/>
    <w:rsid w:val="0011523C"/>
    <w:rsid w:val="00120CFC"/>
    <w:rsid w:val="001216AF"/>
    <w:rsid w:val="00123615"/>
    <w:rsid w:val="00123C04"/>
    <w:rsid w:val="00124A25"/>
    <w:rsid w:val="00126A55"/>
    <w:rsid w:val="00131786"/>
    <w:rsid w:val="00136E6B"/>
    <w:rsid w:val="00143AE3"/>
    <w:rsid w:val="00143BDC"/>
    <w:rsid w:val="00144536"/>
    <w:rsid w:val="001519D2"/>
    <w:rsid w:val="00161378"/>
    <w:rsid w:val="0016508D"/>
    <w:rsid w:val="00166078"/>
    <w:rsid w:val="001672EF"/>
    <w:rsid w:val="00172E03"/>
    <w:rsid w:val="00177934"/>
    <w:rsid w:val="00180969"/>
    <w:rsid w:val="001857CD"/>
    <w:rsid w:val="00193A8E"/>
    <w:rsid w:val="0019542C"/>
    <w:rsid w:val="00197223"/>
    <w:rsid w:val="001A0DB6"/>
    <w:rsid w:val="001A0E93"/>
    <w:rsid w:val="001A1106"/>
    <w:rsid w:val="001A2E41"/>
    <w:rsid w:val="001A5997"/>
    <w:rsid w:val="001A796F"/>
    <w:rsid w:val="001A7A9E"/>
    <w:rsid w:val="001B0875"/>
    <w:rsid w:val="001B1DF3"/>
    <w:rsid w:val="001B3ACB"/>
    <w:rsid w:val="001B4D10"/>
    <w:rsid w:val="001B5428"/>
    <w:rsid w:val="001B759B"/>
    <w:rsid w:val="001B7D02"/>
    <w:rsid w:val="001C41E2"/>
    <w:rsid w:val="001C6E0C"/>
    <w:rsid w:val="001C6F3C"/>
    <w:rsid w:val="001D06D7"/>
    <w:rsid w:val="001D092F"/>
    <w:rsid w:val="001D0B53"/>
    <w:rsid w:val="001D32CD"/>
    <w:rsid w:val="001D3F57"/>
    <w:rsid w:val="001D5F48"/>
    <w:rsid w:val="001D61DB"/>
    <w:rsid w:val="001D7058"/>
    <w:rsid w:val="001E1869"/>
    <w:rsid w:val="001E2185"/>
    <w:rsid w:val="001E3618"/>
    <w:rsid w:val="001E3C86"/>
    <w:rsid w:val="001F0A99"/>
    <w:rsid w:val="001F0DE9"/>
    <w:rsid w:val="001F16E0"/>
    <w:rsid w:val="001F3008"/>
    <w:rsid w:val="001F3077"/>
    <w:rsid w:val="001F3B78"/>
    <w:rsid w:val="001F5F63"/>
    <w:rsid w:val="001F5FFD"/>
    <w:rsid w:val="001F7BC4"/>
    <w:rsid w:val="00200425"/>
    <w:rsid w:val="00201F57"/>
    <w:rsid w:val="00204250"/>
    <w:rsid w:val="00205298"/>
    <w:rsid w:val="00207C60"/>
    <w:rsid w:val="002123AB"/>
    <w:rsid w:val="002142DF"/>
    <w:rsid w:val="00220B0C"/>
    <w:rsid w:val="002265F0"/>
    <w:rsid w:val="002268EA"/>
    <w:rsid w:val="00227B3D"/>
    <w:rsid w:val="00231B45"/>
    <w:rsid w:val="002326D4"/>
    <w:rsid w:val="00233875"/>
    <w:rsid w:val="002360FD"/>
    <w:rsid w:val="0023640C"/>
    <w:rsid w:val="002366C9"/>
    <w:rsid w:val="00244301"/>
    <w:rsid w:val="00244968"/>
    <w:rsid w:val="00244D3F"/>
    <w:rsid w:val="00252EFF"/>
    <w:rsid w:val="0025647D"/>
    <w:rsid w:val="00256DF2"/>
    <w:rsid w:val="00257423"/>
    <w:rsid w:val="00260C05"/>
    <w:rsid w:val="0026241E"/>
    <w:rsid w:val="00267994"/>
    <w:rsid w:val="00272D77"/>
    <w:rsid w:val="00274303"/>
    <w:rsid w:val="002743DF"/>
    <w:rsid w:val="002748CE"/>
    <w:rsid w:val="00274944"/>
    <w:rsid w:val="00283526"/>
    <w:rsid w:val="00285565"/>
    <w:rsid w:val="00292CB5"/>
    <w:rsid w:val="002935C2"/>
    <w:rsid w:val="002951E0"/>
    <w:rsid w:val="00296667"/>
    <w:rsid w:val="002A03AF"/>
    <w:rsid w:val="002A1FFA"/>
    <w:rsid w:val="002A3128"/>
    <w:rsid w:val="002A5198"/>
    <w:rsid w:val="002A5A5F"/>
    <w:rsid w:val="002B0F3E"/>
    <w:rsid w:val="002B30AF"/>
    <w:rsid w:val="002C1FCE"/>
    <w:rsid w:val="002C3D1D"/>
    <w:rsid w:val="002C5D0F"/>
    <w:rsid w:val="002C6E43"/>
    <w:rsid w:val="002C71C9"/>
    <w:rsid w:val="002C7660"/>
    <w:rsid w:val="002D196B"/>
    <w:rsid w:val="002D5E01"/>
    <w:rsid w:val="002D63E3"/>
    <w:rsid w:val="002D6B41"/>
    <w:rsid w:val="002E070E"/>
    <w:rsid w:val="002E30C4"/>
    <w:rsid w:val="002E535C"/>
    <w:rsid w:val="002E5B0F"/>
    <w:rsid w:val="002F2154"/>
    <w:rsid w:val="002F3C51"/>
    <w:rsid w:val="002F486D"/>
    <w:rsid w:val="002F5483"/>
    <w:rsid w:val="002F65F9"/>
    <w:rsid w:val="002F7962"/>
    <w:rsid w:val="0030097D"/>
    <w:rsid w:val="00302388"/>
    <w:rsid w:val="0030260F"/>
    <w:rsid w:val="003032EB"/>
    <w:rsid w:val="00304BF6"/>
    <w:rsid w:val="00307F6F"/>
    <w:rsid w:val="00310289"/>
    <w:rsid w:val="00313527"/>
    <w:rsid w:val="003210D9"/>
    <w:rsid w:val="00321876"/>
    <w:rsid w:val="003236E4"/>
    <w:rsid w:val="0032529A"/>
    <w:rsid w:val="00327E60"/>
    <w:rsid w:val="003302E8"/>
    <w:rsid w:val="00332E60"/>
    <w:rsid w:val="0034081C"/>
    <w:rsid w:val="00340D6C"/>
    <w:rsid w:val="00341526"/>
    <w:rsid w:val="00341EE5"/>
    <w:rsid w:val="00343685"/>
    <w:rsid w:val="00343D1F"/>
    <w:rsid w:val="0034472C"/>
    <w:rsid w:val="00345412"/>
    <w:rsid w:val="003472A5"/>
    <w:rsid w:val="0034747E"/>
    <w:rsid w:val="00352905"/>
    <w:rsid w:val="0035676C"/>
    <w:rsid w:val="0035765D"/>
    <w:rsid w:val="0036045F"/>
    <w:rsid w:val="00363E63"/>
    <w:rsid w:val="00364B45"/>
    <w:rsid w:val="00365852"/>
    <w:rsid w:val="0036713D"/>
    <w:rsid w:val="0037339A"/>
    <w:rsid w:val="003748EC"/>
    <w:rsid w:val="0038489E"/>
    <w:rsid w:val="00384A55"/>
    <w:rsid w:val="00390C01"/>
    <w:rsid w:val="003A01DC"/>
    <w:rsid w:val="003B2122"/>
    <w:rsid w:val="003B4AD9"/>
    <w:rsid w:val="003B581B"/>
    <w:rsid w:val="003C21CC"/>
    <w:rsid w:val="003C4D5A"/>
    <w:rsid w:val="003C7AF2"/>
    <w:rsid w:val="003D0DA1"/>
    <w:rsid w:val="003D131A"/>
    <w:rsid w:val="003D3F9D"/>
    <w:rsid w:val="003D7B59"/>
    <w:rsid w:val="003E18D4"/>
    <w:rsid w:val="003E2ED3"/>
    <w:rsid w:val="003E5DDC"/>
    <w:rsid w:val="003E6C8B"/>
    <w:rsid w:val="003F3849"/>
    <w:rsid w:val="003F3C8F"/>
    <w:rsid w:val="003F42ED"/>
    <w:rsid w:val="003F4561"/>
    <w:rsid w:val="004015CF"/>
    <w:rsid w:val="004044BA"/>
    <w:rsid w:val="00405084"/>
    <w:rsid w:val="0040639B"/>
    <w:rsid w:val="00410A20"/>
    <w:rsid w:val="00411A97"/>
    <w:rsid w:val="00412D3D"/>
    <w:rsid w:val="00413945"/>
    <w:rsid w:val="00413B6B"/>
    <w:rsid w:val="0041412E"/>
    <w:rsid w:val="004146CD"/>
    <w:rsid w:val="00416441"/>
    <w:rsid w:val="00416B2B"/>
    <w:rsid w:val="00416B80"/>
    <w:rsid w:val="0042092B"/>
    <w:rsid w:val="00422C64"/>
    <w:rsid w:val="00422DAB"/>
    <w:rsid w:val="0042504C"/>
    <w:rsid w:val="00427E54"/>
    <w:rsid w:val="00431D91"/>
    <w:rsid w:val="00432162"/>
    <w:rsid w:val="00432712"/>
    <w:rsid w:val="004346D8"/>
    <w:rsid w:val="00434A84"/>
    <w:rsid w:val="00434ABA"/>
    <w:rsid w:val="00441695"/>
    <w:rsid w:val="00441ECB"/>
    <w:rsid w:val="004420F1"/>
    <w:rsid w:val="00443167"/>
    <w:rsid w:val="00445051"/>
    <w:rsid w:val="00446696"/>
    <w:rsid w:val="00446A88"/>
    <w:rsid w:val="00455034"/>
    <w:rsid w:val="004558C2"/>
    <w:rsid w:val="00455E3C"/>
    <w:rsid w:val="0045783F"/>
    <w:rsid w:val="004603B3"/>
    <w:rsid w:val="00461313"/>
    <w:rsid w:val="0046249B"/>
    <w:rsid w:val="0046266C"/>
    <w:rsid w:val="0046325D"/>
    <w:rsid w:val="00464AF4"/>
    <w:rsid w:val="00465FEB"/>
    <w:rsid w:val="004664DE"/>
    <w:rsid w:val="00466734"/>
    <w:rsid w:val="00470003"/>
    <w:rsid w:val="004719F3"/>
    <w:rsid w:val="00471DED"/>
    <w:rsid w:val="00474FD7"/>
    <w:rsid w:val="00475D0E"/>
    <w:rsid w:val="00477199"/>
    <w:rsid w:val="004822A9"/>
    <w:rsid w:val="0048323C"/>
    <w:rsid w:val="0048504F"/>
    <w:rsid w:val="00486824"/>
    <w:rsid w:val="0048694E"/>
    <w:rsid w:val="00490EA9"/>
    <w:rsid w:val="00494C72"/>
    <w:rsid w:val="00495968"/>
    <w:rsid w:val="00495F8B"/>
    <w:rsid w:val="004978F3"/>
    <w:rsid w:val="00497BD2"/>
    <w:rsid w:val="004A0898"/>
    <w:rsid w:val="004A0F0A"/>
    <w:rsid w:val="004A21D9"/>
    <w:rsid w:val="004A30E3"/>
    <w:rsid w:val="004B0171"/>
    <w:rsid w:val="004B12F9"/>
    <w:rsid w:val="004B27A1"/>
    <w:rsid w:val="004B392E"/>
    <w:rsid w:val="004B7069"/>
    <w:rsid w:val="004C0E10"/>
    <w:rsid w:val="004C0F5E"/>
    <w:rsid w:val="004C370E"/>
    <w:rsid w:val="004C60AD"/>
    <w:rsid w:val="004C6EBE"/>
    <w:rsid w:val="004C72A4"/>
    <w:rsid w:val="004D02F0"/>
    <w:rsid w:val="004D1AF2"/>
    <w:rsid w:val="004D26B9"/>
    <w:rsid w:val="004D4068"/>
    <w:rsid w:val="004D4815"/>
    <w:rsid w:val="004D6CD7"/>
    <w:rsid w:val="004E0525"/>
    <w:rsid w:val="004E1003"/>
    <w:rsid w:val="004E26E6"/>
    <w:rsid w:val="004E2E81"/>
    <w:rsid w:val="004E4D55"/>
    <w:rsid w:val="004E748B"/>
    <w:rsid w:val="004E7B03"/>
    <w:rsid w:val="004F3A25"/>
    <w:rsid w:val="004F52D8"/>
    <w:rsid w:val="004F74D5"/>
    <w:rsid w:val="005000AC"/>
    <w:rsid w:val="00503063"/>
    <w:rsid w:val="00505DC5"/>
    <w:rsid w:val="005060EB"/>
    <w:rsid w:val="00510B4F"/>
    <w:rsid w:val="005142AB"/>
    <w:rsid w:val="0051675D"/>
    <w:rsid w:val="005169E5"/>
    <w:rsid w:val="00521B62"/>
    <w:rsid w:val="00525F82"/>
    <w:rsid w:val="0053113C"/>
    <w:rsid w:val="00533082"/>
    <w:rsid w:val="00535CC5"/>
    <w:rsid w:val="00536127"/>
    <w:rsid w:val="00536D24"/>
    <w:rsid w:val="00537BDC"/>
    <w:rsid w:val="00541D5A"/>
    <w:rsid w:val="00542F3D"/>
    <w:rsid w:val="0054410D"/>
    <w:rsid w:val="00544CC6"/>
    <w:rsid w:val="00550AB0"/>
    <w:rsid w:val="005512E1"/>
    <w:rsid w:val="005527EB"/>
    <w:rsid w:val="00560307"/>
    <w:rsid w:val="005604B1"/>
    <w:rsid w:val="00560FC6"/>
    <w:rsid w:val="00562611"/>
    <w:rsid w:val="00564988"/>
    <w:rsid w:val="005675D6"/>
    <w:rsid w:val="00571132"/>
    <w:rsid w:val="00571C34"/>
    <w:rsid w:val="00582293"/>
    <w:rsid w:val="005859E3"/>
    <w:rsid w:val="00586320"/>
    <w:rsid w:val="005904CA"/>
    <w:rsid w:val="00591821"/>
    <w:rsid w:val="00592369"/>
    <w:rsid w:val="00592993"/>
    <w:rsid w:val="00592A7B"/>
    <w:rsid w:val="00593B68"/>
    <w:rsid w:val="005959B9"/>
    <w:rsid w:val="0059697B"/>
    <w:rsid w:val="005976C3"/>
    <w:rsid w:val="005A2057"/>
    <w:rsid w:val="005A4AEF"/>
    <w:rsid w:val="005A5FE9"/>
    <w:rsid w:val="005A67A3"/>
    <w:rsid w:val="005A77A8"/>
    <w:rsid w:val="005B0320"/>
    <w:rsid w:val="005B18B7"/>
    <w:rsid w:val="005B4F45"/>
    <w:rsid w:val="005C1DA1"/>
    <w:rsid w:val="005C6F82"/>
    <w:rsid w:val="005D051D"/>
    <w:rsid w:val="005D35BD"/>
    <w:rsid w:val="005D3722"/>
    <w:rsid w:val="005D51B7"/>
    <w:rsid w:val="005E084D"/>
    <w:rsid w:val="005E366E"/>
    <w:rsid w:val="005E7236"/>
    <w:rsid w:val="005F08D1"/>
    <w:rsid w:val="005F2362"/>
    <w:rsid w:val="005F4257"/>
    <w:rsid w:val="005F4FD6"/>
    <w:rsid w:val="005F7360"/>
    <w:rsid w:val="0060005C"/>
    <w:rsid w:val="00602E2E"/>
    <w:rsid w:val="006035D1"/>
    <w:rsid w:val="006039F0"/>
    <w:rsid w:val="006101D2"/>
    <w:rsid w:val="00610AA1"/>
    <w:rsid w:val="006129B2"/>
    <w:rsid w:val="006163FF"/>
    <w:rsid w:val="006165F6"/>
    <w:rsid w:val="00617312"/>
    <w:rsid w:val="00617FFD"/>
    <w:rsid w:val="00620883"/>
    <w:rsid w:val="006233D5"/>
    <w:rsid w:val="00624A41"/>
    <w:rsid w:val="00625490"/>
    <w:rsid w:val="00630ED1"/>
    <w:rsid w:val="00631042"/>
    <w:rsid w:val="006318E2"/>
    <w:rsid w:val="006319AB"/>
    <w:rsid w:val="00632F27"/>
    <w:rsid w:val="006367B9"/>
    <w:rsid w:val="006401F3"/>
    <w:rsid w:val="00641831"/>
    <w:rsid w:val="006432BE"/>
    <w:rsid w:val="00643BF1"/>
    <w:rsid w:val="00643C33"/>
    <w:rsid w:val="0065191C"/>
    <w:rsid w:val="006538E1"/>
    <w:rsid w:val="00654000"/>
    <w:rsid w:val="00654139"/>
    <w:rsid w:val="00654611"/>
    <w:rsid w:val="00660C9A"/>
    <w:rsid w:val="006621A6"/>
    <w:rsid w:val="00662B89"/>
    <w:rsid w:val="00664C41"/>
    <w:rsid w:val="006676B7"/>
    <w:rsid w:val="00667D52"/>
    <w:rsid w:val="00671CB1"/>
    <w:rsid w:val="006728B1"/>
    <w:rsid w:val="00675F0A"/>
    <w:rsid w:val="006774A1"/>
    <w:rsid w:val="00677666"/>
    <w:rsid w:val="006819DD"/>
    <w:rsid w:val="00683E92"/>
    <w:rsid w:val="00685600"/>
    <w:rsid w:val="006857EE"/>
    <w:rsid w:val="0069438E"/>
    <w:rsid w:val="00696EF0"/>
    <w:rsid w:val="006974DE"/>
    <w:rsid w:val="006A0D3F"/>
    <w:rsid w:val="006A6278"/>
    <w:rsid w:val="006A6306"/>
    <w:rsid w:val="006B08D2"/>
    <w:rsid w:val="006B1431"/>
    <w:rsid w:val="006B1C38"/>
    <w:rsid w:val="006B21BB"/>
    <w:rsid w:val="006B26A2"/>
    <w:rsid w:val="006B46CD"/>
    <w:rsid w:val="006B4BBE"/>
    <w:rsid w:val="006B71E1"/>
    <w:rsid w:val="006C2285"/>
    <w:rsid w:val="006C3F4E"/>
    <w:rsid w:val="006C5815"/>
    <w:rsid w:val="006C72B4"/>
    <w:rsid w:val="006D79B2"/>
    <w:rsid w:val="006E06D2"/>
    <w:rsid w:val="006E31AC"/>
    <w:rsid w:val="006E693D"/>
    <w:rsid w:val="006F1B5B"/>
    <w:rsid w:val="006F59D0"/>
    <w:rsid w:val="006F7897"/>
    <w:rsid w:val="00700AE8"/>
    <w:rsid w:val="00702A56"/>
    <w:rsid w:val="0070302D"/>
    <w:rsid w:val="00705999"/>
    <w:rsid w:val="007062AF"/>
    <w:rsid w:val="0070704E"/>
    <w:rsid w:val="00707062"/>
    <w:rsid w:val="00707590"/>
    <w:rsid w:val="00707E49"/>
    <w:rsid w:val="00710898"/>
    <w:rsid w:val="00714D15"/>
    <w:rsid w:val="00715187"/>
    <w:rsid w:val="0072518B"/>
    <w:rsid w:val="00726A4A"/>
    <w:rsid w:val="0072718A"/>
    <w:rsid w:val="0073064F"/>
    <w:rsid w:val="00731481"/>
    <w:rsid w:val="00731549"/>
    <w:rsid w:val="007342AA"/>
    <w:rsid w:val="00735A0D"/>
    <w:rsid w:val="00736014"/>
    <w:rsid w:val="00736937"/>
    <w:rsid w:val="00737848"/>
    <w:rsid w:val="007402E4"/>
    <w:rsid w:val="0074077D"/>
    <w:rsid w:val="007427E6"/>
    <w:rsid w:val="00745222"/>
    <w:rsid w:val="00747AC2"/>
    <w:rsid w:val="00750028"/>
    <w:rsid w:val="00752806"/>
    <w:rsid w:val="00753F42"/>
    <w:rsid w:val="0076352B"/>
    <w:rsid w:val="00773AA5"/>
    <w:rsid w:val="00775077"/>
    <w:rsid w:val="007763DE"/>
    <w:rsid w:val="00776763"/>
    <w:rsid w:val="00777EBB"/>
    <w:rsid w:val="007823B0"/>
    <w:rsid w:val="007842E6"/>
    <w:rsid w:val="00785AA4"/>
    <w:rsid w:val="00786A79"/>
    <w:rsid w:val="0078785C"/>
    <w:rsid w:val="007900BC"/>
    <w:rsid w:val="00791008"/>
    <w:rsid w:val="00792386"/>
    <w:rsid w:val="007944B8"/>
    <w:rsid w:val="007A686E"/>
    <w:rsid w:val="007B1937"/>
    <w:rsid w:val="007C353D"/>
    <w:rsid w:val="007C3F1B"/>
    <w:rsid w:val="007C5813"/>
    <w:rsid w:val="007C6B1D"/>
    <w:rsid w:val="007D190B"/>
    <w:rsid w:val="007D27A6"/>
    <w:rsid w:val="007D32A5"/>
    <w:rsid w:val="007E321E"/>
    <w:rsid w:val="007E58A6"/>
    <w:rsid w:val="007F00A6"/>
    <w:rsid w:val="007F0842"/>
    <w:rsid w:val="007F14DB"/>
    <w:rsid w:val="007F1803"/>
    <w:rsid w:val="007F38EB"/>
    <w:rsid w:val="007F4A85"/>
    <w:rsid w:val="00800CCE"/>
    <w:rsid w:val="00801E04"/>
    <w:rsid w:val="008020AE"/>
    <w:rsid w:val="00802DEF"/>
    <w:rsid w:val="008032AF"/>
    <w:rsid w:val="0081100A"/>
    <w:rsid w:val="008125EB"/>
    <w:rsid w:val="00813A3D"/>
    <w:rsid w:val="0081428C"/>
    <w:rsid w:val="00814F35"/>
    <w:rsid w:val="0081792D"/>
    <w:rsid w:val="00822145"/>
    <w:rsid w:val="00825666"/>
    <w:rsid w:val="008271B9"/>
    <w:rsid w:val="0082759A"/>
    <w:rsid w:val="00827624"/>
    <w:rsid w:val="0083054B"/>
    <w:rsid w:val="00830B73"/>
    <w:rsid w:val="00831A92"/>
    <w:rsid w:val="00832C60"/>
    <w:rsid w:val="008348DA"/>
    <w:rsid w:val="008350AF"/>
    <w:rsid w:val="00835883"/>
    <w:rsid w:val="0083599A"/>
    <w:rsid w:val="00836B1D"/>
    <w:rsid w:val="0084069A"/>
    <w:rsid w:val="00843A40"/>
    <w:rsid w:val="00844F57"/>
    <w:rsid w:val="0084761D"/>
    <w:rsid w:val="00847B9E"/>
    <w:rsid w:val="00847CA1"/>
    <w:rsid w:val="00850B54"/>
    <w:rsid w:val="00851CA0"/>
    <w:rsid w:val="00853A21"/>
    <w:rsid w:val="00854F5E"/>
    <w:rsid w:val="008557A0"/>
    <w:rsid w:val="008564AA"/>
    <w:rsid w:val="00857478"/>
    <w:rsid w:val="00863342"/>
    <w:rsid w:val="00864A0F"/>
    <w:rsid w:val="008655EC"/>
    <w:rsid w:val="00865636"/>
    <w:rsid w:val="0086672C"/>
    <w:rsid w:val="00866F89"/>
    <w:rsid w:val="0087010B"/>
    <w:rsid w:val="008710D5"/>
    <w:rsid w:val="008727DB"/>
    <w:rsid w:val="00872C67"/>
    <w:rsid w:val="00873993"/>
    <w:rsid w:val="00873E5D"/>
    <w:rsid w:val="0087424A"/>
    <w:rsid w:val="008744E3"/>
    <w:rsid w:val="00874E51"/>
    <w:rsid w:val="00881AB8"/>
    <w:rsid w:val="00882758"/>
    <w:rsid w:val="00882887"/>
    <w:rsid w:val="00883AC6"/>
    <w:rsid w:val="008903CA"/>
    <w:rsid w:val="00891573"/>
    <w:rsid w:val="008958C4"/>
    <w:rsid w:val="00897A35"/>
    <w:rsid w:val="00897D02"/>
    <w:rsid w:val="008A1B27"/>
    <w:rsid w:val="008A2CEB"/>
    <w:rsid w:val="008A44F3"/>
    <w:rsid w:val="008A667C"/>
    <w:rsid w:val="008A6FF6"/>
    <w:rsid w:val="008A70CF"/>
    <w:rsid w:val="008B06F6"/>
    <w:rsid w:val="008B0D04"/>
    <w:rsid w:val="008B2123"/>
    <w:rsid w:val="008B62EC"/>
    <w:rsid w:val="008C3730"/>
    <w:rsid w:val="008C75EC"/>
    <w:rsid w:val="008D086F"/>
    <w:rsid w:val="008D0AC6"/>
    <w:rsid w:val="008D508F"/>
    <w:rsid w:val="008D7D20"/>
    <w:rsid w:val="008E0068"/>
    <w:rsid w:val="008E10B9"/>
    <w:rsid w:val="008E18A7"/>
    <w:rsid w:val="008E2278"/>
    <w:rsid w:val="008E4D55"/>
    <w:rsid w:val="008E54FE"/>
    <w:rsid w:val="008E67F7"/>
    <w:rsid w:val="008F0885"/>
    <w:rsid w:val="008F0C1D"/>
    <w:rsid w:val="008F32DC"/>
    <w:rsid w:val="008F4409"/>
    <w:rsid w:val="00903046"/>
    <w:rsid w:val="00904057"/>
    <w:rsid w:val="00904F08"/>
    <w:rsid w:val="009075F0"/>
    <w:rsid w:val="0091126A"/>
    <w:rsid w:val="0091232E"/>
    <w:rsid w:val="00920454"/>
    <w:rsid w:val="00923596"/>
    <w:rsid w:val="0092514A"/>
    <w:rsid w:val="0092527F"/>
    <w:rsid w:val="00925408"/>
    <w:rsid w:val="00932E2B"/>
    <w:rsid w:val="009331AB"/>
    <w:rsid w:val="00933A77"/>
    <w:rsid w:val="00933EF1"/>
    <w:rsid w:val="0093558E"/>
    <w:rsid w:val="009369E6"/>
    <w:rsid w:val="00941BE8"/>
    <w:rsid w:val="009421D3"/>
    <w:rsid w:val="00953B92"/>
    <w:rsid w:val="00953C45"/>
    <w:rsid w:val="009541C0"/>
    <w:rsid w:val="009570F2"/>
    <w:rsid w:val="00960749"/>
    <w:rsid w:val="00962831"/>
    <w:rsid w:val="00963896"/>
    <w:rsid w:val="0097037B"/>
    <w:rsid w:val="00971C19"/>
    <w:rsid w:val="00971C5B"/>
    <w:rsid w:val="0097345A"/>
    <w:rsid w:val="00975336"/>
    <w:rsid w:val="00985307"/>
    <w:rsid w:val="009873AB"/>
    <w:rsid w:val="0099114A"/>
    <w:rsid w:val="00995880"/>
    <w:rsid w:val="009A1A19"/>
    <w:rsid w:val="009B0292"/>
    <w:rsid w:val="009B2601"/>
    <w:rsid w:val="009B3BAE"/>
    <w:rsid w:val="009B3FE1"/>
    <w:rsid w:val="009B4389"/>
    <w:rsid w:val="009B49FB"/>
    <w:rsid w:val="009B4CF8"/>
    <w:rsid w:val="009B56EC"/>
    <w:rsid w:val="009C1248"/>
    <w:rsid w:val="009C1FCD"/>
    <w:rsid w:val="009C4947"/>
    <w:rsid w:val="009C5DD4"/>
    <w:rsid w:val="009C69B6"/>
    <w:rsid w:val="009D0096"/>
    <w:rsid w:val="009D0C97"/>
    <w:rsid w:val="009D284F"/>
    <w:rsid w:val="009D2D17"/>
    <w:rsid w:val="009D524B"/>
    <w:rsid w:val="009E1DD4"/>
    <w:rsid w:val="009E4628"/>
    <w:rsid w:val="009E5D42"/>
    <w:rsid w:val="009E6384"/>
    <w:rsid w:val="009E6665"/>
    <w:rsid w:val="009F1CB0"/>
    <w:rsid w:val="009F31F5"/>
    <w:rsid w:val="009F5B8C"/>
    <w:rsid w:val="009F751E"/>
    <w:rsid w:val="009F76C1"/>
    <w:rsid w:val="00A045E6"/>
    <w:rsid w:val="00A11837"/>
    <w:rsid w:val="00A11CFF"/>
    <w:rsid w:val="00A1429A"/>
    <w:rsid w:val="00A14369"/>
    <w:rsid w:val="00A15B28"/>
    <w:rsid w:val="00A17209"/>
    <w:rsid w:val="00A2086E"/>
    <w:rsid w:val="00A2190F"/>
    <w:rsid w:val="00A22541"/>
    <w:rsid w:val="00A22F07"/>
    <w:rsid w:val="00A252C2"/>
    <w:rsid w:val="00A264A4"/>
    <w:rsid w:val="00A26C0B"/>
    <w:rsid w:val="00A27717"/>
    <w:rsid w:val="00A36C52"/>
    <w:rsid w:val="00A37C65"/>
    <w:rsid w:val="00A40563"/>
    <w:rsid w:val="00A4144A"/>
    <w:rsid w:val="00A42CB5"/>
    <w:rsid w:val="00A43B11"/>
    <w:rsid w:val="00A52F04"/>
    <w:rsid w:val="00A52FEE"/>
    <w:rsid w:val="00A54E5F"/>
    <w:rsid w:val="00A55BEF"/>
    <w:rsid w:val="00A60EC4"/>
    <w:rsid w:val="00A6201F"/>
    <w:rsid w:val="00A62566"/>
    <w:rsid w:val="00A62C32"/>
    <w:rsid w:val="00A652B9"/>
    <w:rsid w:val="00A67768"/>
    <w:rsid w:val="00A722B5"/>
    <w:rsid w:val="00A7380D"/>
    <w:rsid w:val="00A74E52"/>
    <w:rsid w:val="00A75331"/>
    <w:rsid w:val="00A757D9"/>
    <w:rsid w:val="00A75973"/>
    <w:rsid w:val="00A776E3"/>
    <w:rsid w:val="00A81133"/>
    <w:rsid w:val="00A815AF"/>
    <w:rsid w:val="00A86299"/>
    <w:rsid w:val="00A86609"/>
    <w:rsid w:val="00A91A8F"/>
    <w:rsid w:val="00A929A3"/>
    <w:rsid w:val="00A94D69"/>
    <w:rsid w:val="00A95B47"/>
    <w:rsid w:val="00A96966"/>
    <w:rsid w:val="00AA1F1E"/>
    <w:rsid w:val="00AA2858"/>
    <w:rsid w:val="00AA6705"/>
    <w:rsid w:val="00AA7941"/>
    <w:rsid w:val="00AB0FD0"/>
    <w:rsid w:val="00AB28E2"/>
    <w:rsid w:val="00AB2953"/>
    <w:rsid w:val="00AB4690"/>
    <w:rsid w:val="00AB490E"/>
    <w:rsid w:val="00AB609F"/>
    <w:rsid w:val="00AC1FDD"/>
    <w:rsid w:val="00AC6FD0"/>
    <w:rsid w:val="00AD1085"/>
    <w:rsid w:val="00AD4CCE"/>
    <w:rsid w:val="00AD6035"/>
    <w:rsid w:val="00AE20BE"/>
    <w:rsid w:val="00AF4CD4"/>
    <w:rsid w:val="00AF581C"/>
    <w:rsid w:val="00AF7709"/>
    <w:rsid w:val="00B04923"/>
    <w:rsid w:val="00B06959"/>
    <w:rsid w:val="00B110CB"/>
    <w:rsid w:val="00B1113A"/>
    <w:rsid w:val="00B12E1A"/>
    <w:rsid w:val="00B14D1A"/>
    <w:rsid w:val="00B2124D"/>
    <w:rsid w:val="00B25AE6"/>
    <w:rsid w:val="00B26414"/>
    <w:rsid w:val="00B31A3F"/>
    <w:rsid w:val="00B358A6"/>
    <w:rsid w:val="00B402D8"/>
    <w:rsid w:val="00B403E9"/>
    <w:rsid w:val="00B42728"/>
    <w:rsid w:val="00B42B74"/>
    <w:rsid w:val="00B449D9"/>
    <w:rsid w:val="00B50F02"/>
    <w:rsid w:val="00B520D5"/>
    <w:rsid w:val="00B52451"/>
    <w:rsid w:val="00B53B6C"/>
    <w:rsid w:val="00B53EEC"/>
    <w:rsid w:val="00B55742"/>
    <w:rsid w:val="00B57B37"/>
    <w:rsid w:val="00B57F3E"/>
    <w:rsid w:val="00B62004"/>
    <w:rsid w:val="00B64A4E"/>
    <w:rsid w:val="00B652E2"/>
    <w:rsid w:val="00B65980"/>
    <w:rsid w:val="00B65EAA"/>
    <w:rsid w:val="00B70510"/>
    <w:rsid w:val="00B70F7B"/>
    <w:rsid w:val="00B722B6"/>
    <w:rsid w:val="00B72639"/>
    <w:rsid w:val="00B72D55"/>
    <w:rsid w:val="00B73F74"/>
    <w:rsid w:val="00B74AC8"/>
    <w:rsid w:val="00B74DF8"/>
    <w:rsid w:val="00B74F0F"/>
    <w:rsid w:val="00B7670D"/>
    <w:rsid w:val="00B81E68"/>
    <w:rsid w:val="00B821C0"/>
    <w:rsid w:val="00B82B84"/>
    <w:rsid w:val="00B85957"/>
    <w:rsid w:val="00B93C84"/>
    <w:rsid w:val="00B95149"/>
    <w:rsid w:val="00B9784B"/>
    <w:rsid w:val="00B97F65"/>
    <w:rsid w:val="00BA175B"/>
    <w:rsid w:val="00BA2000"/>
    <w:rsid w:val="00BB10A8"/>
    <w:rsid w:val="00BB18C4"/>
    <w:rsid w:val="00BB2333"/>
    <w:rsid w:val="00BB3691"/>
    <w:rsid w:val="00BB5C77"/>
    <w:rsid w:val="00BC4A02"/>
    <w:rsid w:val="00BC5297"/>
    <w:rsid w:val="00BC5D10"/>
    <w:rsid w:val="00BC695E"/>
    <w:rsid w:val="00BC6AC7"/>
    <w:rsid w:val="00BC7123"/>
    <w:rsid w:val="00BD026F"/>
    <w:rsid w:val="00BD06C0"/>
    <w:rsid w:val="00BD351F"/>
    <w:rsid w:val="00BD38DE"/>
    <w:rsid w:val="00BD6604"/>
    <w:rsid w:val="00BE00D0"/>
    <w:rsid w:val="00BE0D26"/>
    <w:rsid w:val="00BE36AF"/>
    <w:rsid w:val="00BE459C"/>
    <w:rsid w:val="00BE487D"/>
    <w:rsid w:val="00BE53EB"/>
    <w:rsid w:val="00BE56A7"/>
    <w:rsid w:val="00BE6B20"/>
    <w:rsid w:val="00BE72F3"/>
    <w:rsid w:val="00BF060B"/>
    <w:rsid w:val="00BF67A6"/>
    <w:rsid w:val="00BF774C"/>
    <w:rsid w:val="00C02581"/>
    <w:rsid w:val="00C03513"/>
    <w:rsid w:val="00C04D49"/>
    <w:rsid w:val="00C05112"/>
    <w:rsid w:val="00C054FC"/>
    <w:rsid w:val="00C066C7"/>
    <w:rsid w:val="00C114AE"/>
    <w:rsid w:val="00C12F5E"/>
    <w:rsid w:val="00C13065"/>
    <w:rsid w:val="00C13F40"/>
    <w:rsid w:val="00C14CAB"/>
    <w:rsid w:val="00C161AA"/>
    <w:rsid w:val="00C23493"/>
    <w:rsid w:val="00C33522"/>
    <w:rsid w:val="00C349B8"/>
    <w:rsid w:val="00C4299F"/>
    <w:rsid w:val="00C42A0E"/>
    <w:rsid w:val="00C45272"/>
    <w:rsid w:val="00C50D94"/>
    <w:rsid w:val="00C53134"/>
    <w:rsid w:val="00C54F22"/>
    <w:rsid w:val="00C607D6"/>
    <w:rsid w:val="00C62F45"/>
    <w:rsid w:val="00C62F51"/>
    <w:rsid w:val="00C65E41"/>
    <w:rsid w:val="00C6713E"/>
    <w:rsid w:val="00C72024"/>
    <w:rsid w:val="00C748F9"/>
    <w:rsid w:val="00C75276"/>
    <w:rsid w:val="00C76697"/>
    <w:rsid w:val="00C766E8"/>
    <w:rsid w:val="00C771C0"/>
    <w:rsid w:val="00C814D0"/>
    <w:rsid w:val="00C84639"/>
    <w:rsid w:val="00C854AC"/>
    <w:rsid w:val="00C86B23"/>
    <w:rsid w:val="00C94979"/>
    <w:rsid w:val="00C97735"/>
    <w:rsid w:val="00CA0213"/>
    <w:rsid w:val="00CA259B"/>
    <w:rsid w:val="00CA27DC"/>
    <w:rsid w:val="00CA4A29"/>
    <w:rsid w:val="00CA5BF2"/>
    <w:rsid w:val="00CA6CDE"/>
    <w:rsid w:val="00CB1D68"/>
    <w:rsid w:val="00CB29B0"/>
    <w:rsid w:val="00CB6981"/>
    <w:rsid w:val="00CC4820"/>
    <w:rsid w:val="00CC5C31"/>
    <w:rsid w:val="00CC71FF"/>
    <w:rsid w:val="00CD0E4C"/>
    <w:rsid w:val="00CD1C35"/>
    <w:rsid w:val="00CD2A07"/>
    <w:rsid w:val="00CD4971"/>
    <w:rsid w:val="00CE454A"/>
    <w:rsid w:val="00CE495E"/>
    <w:rsid w:val="00CE580E"/>
    <w:rsid w:val="00CE670A"/>
    <w:rsid w:val="00CE7E80"/>
    <w:rsid w:val="00D016D4"/>
    <w:rsid w:val="00D018D6"/>
    <w:rsid w:val="00D07299"/>
    <w:rsid w:val="00D07879"/>
    <w:rsid w:val="00D07898"/>
    <w:rsid w:val="00D11B9D"/>
    <w:rsid w:val="00D1655C"/>
    <w:rsid w:val="00D17D46"/>
    <w:rsid w:val="00D21484"/>
    <w:rsid w:val="00D2225F"/>
    <w:rsid w:val="00D22BD2"/>
    <w:rsid w:val="00D22C3A"/>
    <w:rsid w:val="00D23F21"/>
    <w:rsid w:val="00D338A2"/>
    <w:rsid w:val="00D34281"/>
    <w:rsid w:val="00D40BEA"/>
    <w:rsid w:val="00D4257D"/>
    <w:rsid w:val="00D459EF"/>
    <w:rsid w:val="00D4636E"/>
    <w:rsid w:val="00D47AA0"/>
    <w:rsid w:val="00D5254D"/>
    <w:rsid w:val="00D557A3"/>
    <w:rsid w:val="00D575AA"/>
    <w:rsid w:val="00D63A0E"/>
    <w:rsid w:val="00D64D5F"/>
    <w:rsid w:val="00D656DA"/>
    <w:rsid w:val="00D65A8C"/>
    <w:rsid w:val="00D6653A"/>
    <w:rsid w:val="00D7094E"/>
    <w:rsid w:val="00D71D25"/>
    <w:rsid w:val="00D72526"/>
    <w:rsid w:val="00D725ED"/>
    <w:rsid w:val="00D72C3A"/>
    <w:rsid w:val="00D75580"/>
    <w:rsid w:val="00D76E58"/>
    <w:rsid w:val="00D771A2"/>
    <w:rsid w:val="00D80237"/>
    <w:rsid w:val="00D81ABF"/>
    <w:rsid w:val="00D833ED"/>
    <w:rsid w:val="00D844FE"/>
    <w:rsid w:val="00D849C4"/>
    <w:rsid w:val="00D84E56"/>
    <w:rsid w:val="00D87844"/>
    <w:rsid w:val="00D9246D"/>
    <w:rsid w:val="00D92A78"/>
    <w:rsid w:val="00D93916"/>
    <w:rsid w:val="00D93C07"/>
    <w:rsid w:val="00D958D4"/>
    <w:rsid w:val="00D95F25"/>
    <w:rsid w:val="00D96979"/>
    <w:rsid w:val="00DA01CE"/>
    <w:rsid w:val="00DA1546"/>
    <w:rsid w:val="00DA369C"/>
    <w:rsid w:val="00DA4ED3"/>
    <w:rsid w:val="00DA4F31"/>
    <w:rsid w:val="00DA793A"/>
    <w:rsid w:val="00DC28EC"/>
    <w:rsid w:val="00DC2DE8"/>
    <w:rsid w:val="00DC7091"/>
    <w:rsid w:val="00DC780F"/>
    <w:rsid w:val="00DD4F0E"/>
    <w:rsid w:val="00DD60A2"/>
    <w:rsid w:val="00DE03BC"/>
    <w:rsid w:val="00DE0D32"/>
    <w:rsid w:val="00DE2AAC"/>
    <w:rsid w:val="00DE7284"/>
    <w:rsid w:val="00DF14E1"/>
    <w:rsid w:val="00DF3B06"/>
    <w:rsid w:val="00E017DC"/>
    <w:rsid w:val="00E0209A"/>
    <w:rsid w:val="00E05908"/>
    <w:rsid w:val="00E05EFC"/>
    <w:rsid w:val="00E121DE"/>
    <w:rsid w:val="00E13CE5"/>
    <w:rsid w:val="00E13FDD"/>
    <w:rsid w:val="00E147AC"/>
    <w:rsid w:val="00E303B4"/>
    <w:rsid w:val="00E31224"/>
    <w:rsid w:val="00E33EE9"/>
    <w:rsid w:val="00E35C7F"/>
    <w:rsid w:val="00E375B5"/>
    <w:rsid w:val="00E41B37"/>
    <w:rsid w:val="00E41DAD"/>
    <w:rsid w:val="00E47C11"/>
    <w:rsid w:val="00E528E8"/>
    <w:rsid w:val="00E532D2"/>
    <w:rsid w:val="00E535B6"/>
    <w:rsid w:val="00E57304"/>
    <w:rsid w:val="00E57DEE"/>
    <w:rsid w:val="00E6228B"/>
    <w:rsid w:val="00E64D97"/>
    <w:rsid w:val="00E70800"/>
    <w:rsid w:val="00E7208D"/>
    <w:rsid w:val="00E720F5"/>
    <w:rsid w:val="00E723A7"/>
    <w:rsid w:val="00E7262E"/>
    <w:rsid w:val="00E7595A"/>
    <w:rsid w:val="00E75EEF"/>
    <w:rsid w:val="00E764A5"/>
    <w:rsid w:val="00E80564"/>
    <w:rsid w:val="00E9005F"/>
    <w:rsid w:val="00E91C19"/>
    <w:rsid w:val="00E943D0"/>
    <w:rsid w:val="00E94E74"/>
    <w:rsid w:val="00E97627"/>
    <w:rsid w:val="00E976D7"/>
    <w:rsid w:val="00E97761"/>
    <w:rsid w:val="00EA23CF"/>
    <w:rsid w:val="00EA44A2"/>
    <w:rsid w:val="00EA52A2"/>
    <w:rsid w:val="00EA5A9A"/>
    <w:rsid w:val="00EB6227"/>
    <w:rsid w:val="00EB6682"/>
    <w:rsid w:val="00EC0D8D"/>
    <w:rsid w:val="00EC6757"/>
    <w:rsid w:val="00ED42EB"/>
    <w:rsid w:val="00ED4486"/>
    <w:rsid w:val="00ED4C19"/>
    <w:rsid w:val="00ED5C7B"/>
    <w:rsid w:val="00ED6043"/>
    <w:rsid w:val="00ED7FE3"/>
    <w:rsid w:val="00EE0CA5"/>
    <w:rsid w:val="00EF5BC9"/>
    <w:rsid w:val="00EF6E3C"/>
    <w:rsid w:val="00F038AC"/>
    <w:rsid w:val="00F04AB5"/>
    <w:rsid w:val="00F05EBA"/>
    <w:rsid w:val="00F210F6"/>
    <w:rsid w:val="00F21D9C"/>
    <w:rsid w:val="00F236A2"/>
    <w:rsid w:val="00F26130"/>
    <w:rsid w:val="00F318D9"/>
    <w:rsid w:val="00F33BDA"/>
    <w:rsid w:val="00F34D0B"/>
    <w:rsid w:val="00F43CA8"/>
    <w:rsid w:val="00F43D4E"/>
    <w:rsid w:val="00F4409B"/>
    <w:rsid w:val="00F4476F"/>
    <w:rsid w:val="00F449FF"/>
    <w:rsid w:val="00F54755"/>
    <w:rsid w:val="00F555F2"/>
    <w:rsid w:val="00F568F5"/>
    <w:rsid w:val="00F56D74"/>
    <w:rsid w:val="00F70AA6"/>
    <w:rsid w:val="00F71A9B"/>
    <w:rsid w:val="00F727BC"/>
    <w:rsid w:val="00F727C9"/>
    <w:rsid w:val="00F73C8B"/>
    <w:rsid w:val="00F73E41"/>
    <w:rsid w:val="00F75548"/>
    <w:rsid w:val="00F75845"/>
    <w:rsid w:val="00F77C64"/>
    <w:rsid w:val="00F834AC"/>
    <w:rsid w:val="00F864EE"/>
    <w:rsid w:val="00F93952"/>
    <w:rsid w:val="00F976B6"/>
    <w:rsid w:val="00FA3117"/>
    <w:rsid w:val="00FA4D0D"/>
    <w:rsid w:val="00FA5A53"/>
    <w:rsid w:val="00FA5C44"/>
    <w:rsid w:val="00FA5FA5"/>
    <w:rsid w:val="00FB3430"/>
    <w:rsid w:val="00FB3A79"/>
    <w:rsid w:val="00FB457F"/>
    <w:rsid w:val="00FC4A14"/>
    <w:rsid w:val="00FC5479"/>
    <w:rsid w:val="00FD1CCA"/>
    <w:rsid w:val="00FD1CFC"/>
    <w:rsid w:val="00FD1D1A"/>
    <w:rsid w:val="00FD4AF6"/>
    <w:rsid w:val="00FD51AC"/>
    <w:rsid w:val="00FE25B4"/>
    <w:rsid w:val="00FE531C"/>
    <w:rsid w:val="00FF0455"/>
    <w:rsid w:val="00FF4DE8"/>
    <w:rsid w:val="00FF623C"/>
    <w:rsid w:val="00FF7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45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0455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F04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6</Words>
  <Characters>4370</Characters>
  <Application>Microsoft Office Word</Application>
  <DocSecurity>0</DocSecurity>
  <Lines>36</Lines>
  <Paragraphs>10</Paragraphs>
  <ScaleCrop>false</ScaleCrop>
  <Company>Hewlett-Packard Company</Company>
  <LinksUpToDate>false</LinksUpToDate>
  <CharactersWithSpaces>5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kos Nemecz</dc:creator>
  <cp:lastModifiedBy>Ákos Nemecz</cp:lastModifiedBy>
  <cp:revision>1</cp:revision>
  <dcterms:created xsi:type="dcterms:W3CDTF">2017-11-24T17:08:00Z</dcterms:created>
  <dcterms:modified xsi:type="dcterms:W3CDTF">2017-11-24T17:09:00Z</dcterms:modified>
</cp:coreProperties>
</file>